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79ED9" w14:textId="4EAB5DD2" w:rsidR="00505539" w:rsidRPr="009C08E9" w:rsidRDefault="00A57E2D" w:rsidP="00E1684F">
      <w:pPr>
        <w:rPr>
          <w:lang w:val="en-US"/>
        </w:rPr>
      </w:pPr>
      <w:r w:rsidRPr="009C08E9">
        <w:rPr>
          <w:lang w:val="en-US"/>
        </w:rPr>
        <w:t>PC Study group</w:t>
      </w:r>
      <w:r w:rsidR="009C08E9" w:rsidRPr="009C08E9">
        <w:rPr>
          <w:lang w:val="en-US"/>
        </w:rPr>
        <w:t xml:space="preserve"> / PC P</w:t>
      </w:r>
      <w:r w:rsidR="009C08E9">
        <w:rPr>
          <w:lang w:val="en-US"/>
        </w:rPr>
        <w:t>roject Group</w:t>
      </w:r>
    </w:p>
    <w:p w14:paraId="775EEFC5" w14:textId="77777777" w:rsidR="00A57E2D" w:rsidRPr="009C08E9" w:rsidRDefault="00A57E2D" w:rsidP="00E1684F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57E2D" w14:paraId="3502A340" w14:textId="77777777" w:rsidTr="00A57E2D">
        <w:tc>
          <w:tcPr>
            <w:tcW w:w="4531" w:type="dxa"/>
          </w:tcPr>
          <w:p w14:paraId="16A8D5CA" w14:textId="07485FB6" w:rsidR="00A57E2D" w:rsidRPr="00A57E2D" w:rsidRDefault="00A57E2D" w:rsidP="00E1684F">
            <w:pPr>
              <w:rPr>
                <w:b/>
                <w:bCs/>
              </w:rPr>
            </w:pPr>
            <w:r w:rsidRPr="00A57E2D">
              <w:rPr>
                <w:b/>
                <w:bCs/>
              </w:rPr>
              <w:t>First name</w:t>
            </w:r>
          </w:p>
        </w:tc>
        <w:tc>
          <w:tcPr>
            <w:tcW w:w="4531" w:type="dxa"/>
          </w:tcPr>
          <w:p w14:paraId="661E5729" w14:textId="2967F9C4" w:rsidR="00A57E2D" w:rsidRPr="00A57E2D" w:rsidRDefault="00A57E2D" w:rsidP="00E1684F">
            <w:pPr>
              <w:rPr>
                <w:b/>
                <w:bCs/>
              </w:rPr>
            </w:pPr>
            <w:proofErr w:type="spellStart"/>
            <w:r w:rsidRPr="00A57E2D">
              <w:rPr>
                <w:b/>
                <w:bCs/>
              </w:rPr>
              <w:t>Surname</w:t>
            </w:r>
            <w:proofErr w:type="spellEnd"/>
          </w:p>
        </w:tc>
      </w:tr>
      <w:tr w:rsidR="00A57E2D" w14:paraId="1024E607" w14:textId="77777777" w:rsidTr="00A57E2D">
        <w:tc>
          <w:tcPr>
            <w:tcW w:w="4531" w:type="dxa"/>
          </w:tcPr>
          <w:p w14:paraId="413DA28B" w14:textId="16B534EE" w:rsidR="00A57E2D" w:rsidRDefault="00A57E2D" w:rsidP="00E1684F">
            <w:r>
              <w:t>Eva</w:t>
            </w:r>
          </w:p>
        </w:tc>
        <w:tc>
          <w:tcPr>
            <w:tcW w:w="4531" w:type="dxa"/>
          </w:tcPr>
          <w:p w14:paraId="74919598" w14:textId="098B08D5" w:rsidR="00A57E2D" w:rsidRDefault="00A57E2D" w:rsidP="00E1684F">
            <w:r>
              <w:t>Pajkrt</w:t>
            </w:r>
          </w:p>
        </w:tc>
      </w:tr>
      <w:tr w:rsidR="00A57E2D" w14:paraId="223A8943" w14:textId="77777777" w:rsidTr="00A57E2D">
        <w:tc>
          <w:tcPr>
            <w:tcW w:w="4531" w:type="dxa"/>
          </w:tcPr>
          <w:p w14:paraId="72994D1E" w14:textId="1CEE0386" w:rsidR="00A57E2D" w:rsidRDefault="00A57E2D" w:rsidP="00E1684F">
            <w:r>
              <w:t>Ben Willem</w:t>
            </w:r>
          </w:p>
        </w:tc>
        <w:tc>
          <w:tcPr>
            <w:tcW w:w="4531" w:type="dxa"/>
          </w:tcPr>
          <w:p w14:paraId="7E306909" w14:textId="681546BF" w:rsidR="00A57E2D" w:rsidRDefault="00A57E2D" w:rsidP="00E1684F">
            <w:r>
              <w:t>Mol</w:t>
            </w:r>
          </w:p>
        </w:tc>
      </w:tr>
      <w:tr w:rsidR="00A57E2D" w14:paraId="670EC30D" w14:textId="77777777" w:rsidTr="00A57E2D">
        <w:tc>
          <w:tcPr>
            <w:tcW w:w="4531" w:type="dxa"/>
          </w:tcPr>
          <w:p w14:paraId="3AB0A715" w14:textId="299BA739" w:rsidR="00A57E2D" w:rsidRDefault="00A57E2D" w:rsidP="00E1684F">
            <w:r>
              <w:t>Brenda Miranda</w:t>
            </w:r>
          </w:p>
        </w:tc>
        <w:tc>
          <w:tcPr>
            <w:tcW w:w="4531" w:type="dxa"/>
          </w:tcPr>
          <w:p w14:paraId="26069F01" w14:textId="0F155C0D" w:rsidR="00A57E2D" w:rsidRDefault="00A57E2D" w:rsidP="00E1684F">
            <w:r>
              <w:t>Kazemier</w:t>
            </w:r>
          </w:p>
        </w:tc>
      </w:tr>
      <w:tr w:rsidR="00A57E2D" w14:paraId="2F3B0B36" w14:textId="77777777" w:rsidTr="00A57E2D">
        <w:tc>
          <w:tcPr>
            <w:tcW w:w="4531" w:type="dxa"/>
          </w:tcPr>
          <w:p w14:paraId="3C5DB3D2" w14:textId="41452050" w:rsidR="00A57E2D" w:rsidRDefault="00A57E2D" w:rsidP="00E1684F">
            <w:r>
              <w:t xml:space="preserve">Maud </w:t>
            </w:r>
            <w:r w:rsidRPr="00A57E2D">
              <w:t>Désirée</w:t>
            </w:r>
          </w:p>
        </w:tc>
        <w:tc>
          <w:tcPr>
            <w:tcW w:w="4531" w:type="dxa"/>
          </w:tcPr>
          <w:p w14:paraId="71C860EB" w14:textId="3EFFCFC6" w:rsidR="00A57E2D" w:rsidRDefault="00A57E2D" w:rsidP="00E1684F">
            <w:r>
              <w:t>Van Zijl</w:t>
            </w:r>
          </w:p>
        </w:tc>
      </w:tr>
      <w:tr w:rsidR="00A57E2D" w14:paraId="7B45ABCB" w14:textId="77777777" w:rsidTr="00A57E2D">
        <w:tc>
          <w:tcPr>
            <w:tcW w:w="4531" w:type="dxa"/>
          </w:tcPr>
          <w:p w14:paraId="0729E991" w14:textId="695B2172" w:rsidR="00A57E2D" w:rsidRDefault="00A57E2D" w:rsidP="00E1684F">
            <w:r>
              <w:t xml:space="preserve">Bouchra </w:t>
            </w:r>
          </w:p>
        </w:tc>
        <w:tc>
          <w:tcPr>
            <w:tcW w:w="4531" w:type="dxa"/>
          </w:tcPr>
          <w:p w14:paraId="6DF21612" w14:textId="03DF20DA" w:rsidR="00A57E2D" w:rsidRDefault="00A57E2D" w:rsidP="00E1684F">
            <w:r>
              <w:t>Koullali</w:t>
            </w:r>
          </w:p>
        </w:tc>
      </w:tr>
      <w:tr w:rsidR="00A57E2D" w14:paraId="59D4BBB0" w14:textId="77777777" w:rsidTr="00A57E2D">
        <w:tc>
          <w:tcPr>
            <w:tcW w:w="4531" w:type="dxa"/>
          </w:tcPr>
          <w:p w14:paraId="3ADC834E" w14:textId="6D380916" w:rsidR="00A57E2D" w:rsidRDefault="00A57E2D" w:rsidP="00E1684F">
            <w:r>
              <w:t>Malou Anne</w:t>
            </w:r>
          </w:p>
        </w:tc>
        <w:tc>
          <w:tcPr>
            <w:tcW w:w="4531" w:type="dxa"/>
          </w:tcPr>
          <w:p w14:paraId="38A62B37" w14:textId="2EE31DBC" w:rsidR="00A57E2D" w:rsidRDefault="00A57E2D" w:rsidP="00E1684F">
            <w:r>
              <w:t>Lugthart</w:t>
            </w:r>
          </w:p>
        </w:tc>
      </w:tr>
      <w:tr w:rsidR="00A57E2D" w14:paraId="6729F9FA" w14:textId="77777777" w:rsidTr="00A57E2D">
        <w:tc>
          <w:tcPr>
            <w:tcW w:w="4531" w:type="dxa"/>
          </w:tcPr>
          <w:p w14:paraId="44A6065E" w14:textId="59BC975D" w:rsidR="00A57E2D" w:rsidRDefault="00A57E2D" w:rsidP="00E1684F">
            <w:r>
              <w:t>Bo Belle</w:t>
            </w:r>
          </w:p>
        </w:tc>
        <w:tc>
          <w:tcPr>
            <w:tcW w:w="4531" w:type="dxa"/>
          </w:tcPr>
          <w:p w14:paraId="304F2422" w14:textId="12404B91" w:rsidR="00A57E2D" w:rsidRDefault="00A57E2D" w:rsidP="00E1684F">
            <w:r>
              <w:t>Bet</w:t>
            </w:r>
          </w:p>
        </w:tc>
      </w:tr>
      <w:tr w:rsidR="00A57E2D" w14:paraId="277D9AD8" w14:textId="77777777" w:rsidTr="00A57E2D">
        <w:tc>
          <w:tcPr>
            <w:tcW w:w="4531" w:type="dxa"/>
          </w:tcPr>
          <w:p w14:paraId="0506FFC7" w14:textId="186A171A" w:rsidR="00A57E2D" w:rsidRDefault="00A57E2D" w:rsidP="00E1684F">
            <w:r>
              <w:t>Charlotte Elisabeth</w:t>
            </w:r>
          </w:p>
        </w:tc>
        <w:tc>
          <w:tcPr>
            <w:tcW w:w="4531" w:type="dxa"/>
          </w:tcPr>
          <w:p w14:paraId="788F2B50" w14:textId="068DD3F3" w:rsidR="00A57E2D" w:rsidRDefault="00A57E2D" w:rsidP="00E1684F">
            <w:r>
              <w:t>Van Dijk</w:t>
            </w:r>
          </w:p>
        </w:tc>
      </w:tr>
      <w:tr w:rsidR="00A57E2D" w14:paraId="3B9E5577" w14:textId="77777777" w:rsidTr="00A57E2D">
        <w:tc>
          <w:tcPr>
            <w:tcW w:w="4531" w:type="dxa"/>
          </w:tcPr>
          <w:p w14:paraId="19F5CB47" w14:textId="52A4431D" w:rsidR="00A57E2D" w:rsidRDefault="00A57E2D" w:rsidP="00E1684F">
            <w:r>
              <w:t>Annabelle Liselotte</w:t>
            </w:r>
          </w:p>
        </w:tc>
        <w:tc>
          <w:tcPr>
            <w:tcW w:w="4531" w:type="dxa"/>
          </w:tcPr>
          <w:p w14:paraId="058432D2" w14:textId="2A81E761" w:rsidR="00A57E2D" w:rsidRDefault="00A57E2D" w:rsidP="00E1684F">
            <w:r>
              <w:t>Van Gils</w:t>
            </w:r>
          </w:p>
        </w:tc>
      </w:tr>
    </w:tbl>
    <w:p w14:paraId="6923BD13" w14:textId="77777777" w:rsidR="00A57E2D" w:rsidRPr="00E1684F" w:rsidRDefault="00A57E2D" w:rsidP="00E1684F"/>
    <w:sectPr w:rsidR="00A57E2D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E2D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555A1"/>
    <w:rsid w:val="009B60D0"/>
    <w:rsid w:val="009C08E9"/>
    <w:rsid w:val="00A57E2D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285E0"/>
  <w15:chartTrackingRefBased/>
  <w15:docId w15:val="{9A5575AE-1C07-4350-9C63-DFE3BE027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57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</Words>
  <Characters>209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s, A.L. van (Annabelle)</dc:creator>
  <cp:keywords/>
  <dc:description/>
  <cp:lastModifiedBy>Gils, A.L. van (Annabelle)</cp:lastModifiedBy>
  <cp:revision>2</cp:revision>
  <dcterms:created xsi:type="dcterms:W3CDTF">2024-08-14T10:04:00Z</dcterms:created>
  <dcterms:modified xsi:type="dcterms:W3CDTF">2024-08-14T13:26:00Z</dcterms:modified>
</cp:coreProperties>
</file>